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/>
        </w:rPr>
        <w:t xml:space="preserve"> 32-item DES questionnaire used in this study</w:t>
      </w:r>
    </w:p>
    <w:p>
      <w:pPr>
        <w:rPr>
          <w:sz w:val="18"/>
          <w:szCs w:val="18"/>
        </w:rPr>
      </w:pPr>
    </w:p>
    <w:tbl>
      <w:tblPr>
        <w:tblStyle w:val="2"/>
        <w:tblW w:w="8336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3"/>
        <w:gridCol w:w="5599"/>
        <w:gridCol w:w="1744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Item no.</w:t>
            </w:r>
          </w:p>
        </w:tc>
        <w:tc>
          <w:tcPr>
            <w:tcW w:w="5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ntent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Domains of potential stressor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5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ving away from home</w:t>
            </w:r>
          </w:p>
        </w:tc>
        <w:tc>
          <w:tcPr>
            <w:tcW w:w="174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cial stressor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ck of home atmosphere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vironment in which to study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9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king friends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timate Relationships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nflict with spouse/mate over career development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ving multiple roles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sonal physical health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nancial responsibilities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crimination due to gender or social class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xpectation vs reality of dental school</w:t>
            </w:r>
          </w:p>
        </w:tc>
        <w:tc>
          <w:tcPr>
            <w:tcW w:w="174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ulty and administratio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pproachability of staff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riticism about academic or preclinical work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ules and regulations of the dental school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mount of cheating in school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ck of input in decision making process in dental school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ck of time for relaxation</w:t>
            </w:r>
          </w:p>
        </w:tc>
        <w:tc>
          <w:tcPr>
            <w:tcW w:w="174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kloa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ving reduced holidays compared with other students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mount of assigned course work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ck of time to do assigned school work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arning precision manual skills required for clinical and laboratory work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te ending time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mpleting graduation requirements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nguage barrier</w:t>
            </w:r>
          </w:p>
        </w:tc>
        <w:tc>
          <w:tcPr>
            <w:tcW w:w="174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lf-efficacy belief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Fear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ot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ing able to catch up if falling behind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ck of confidence to be a successful dental student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certainty about dental career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ck of confidence to become a successful dentist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fficulty of course work</w:t>
            </w:r>
          </w:p>
        </w:tc>
        <w:tc>
          <w:tcPr>
            <w:tcW w:w="174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formance pressur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xaminations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petition for grades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55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ar of failing a course of the year</w:t>
            </w:r>
          </w:p>
        </w:tc>
        <w:tc>
          <w:tcPr>
            <w:tcW w:w="17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55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ar of not having possibility to pursue a postgraduate dental education program</w:t>
            </w:r>
          </w:p>
        </w:tc>
        <w:tc>
          <w:tcPr>
            <w:tcW w:w="174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/>
    <w:p/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14F35CF"/>
    <w:rsid w:val="002169BB"/>
    <w:rsid w:val="00444F88"/>
    <w:rsid w:val="12BF28D1"/>
    <w:rsid w:val="2C376ECD"/>
    <w:rsid w:val="33F910A0"/>
    <w:rsid w:val="6BD35690"/>
    <w:rsid w:val="70EF4E67"/>
    <w:rsid w:val="B14F35CF"/>
    <w:rsid w:val="BFFA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Header"/>
    <w:basedOn w:val="5"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5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6">
    <w:name w:val="TableSubHead"/>
    <w:basedOn w:val="4"/>
    <w:qFormat/>
    <w:uiPriority w:val="0"/>
  </w:style>
  <w:style w:type="paragraph" w:customStyle="1" w:styleId="7">
    <w:name w:val="TableNote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FMUSS</Company>
  <Pages>1</Pages>
  <Words>231</Words>
  <Characters>1318</Characters>
  <Lines>10</Lines>
  <Paragraphs>3</Paragraphs>
  <TotalTime>2</TotalTime>
  <ScaleCrop>false</ScaleCrop>
  <LinksUpToDate>false</LinksUpToDate>
  <CharactersWithSpaces>1546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20:51:00Z</dcterms:created>
  <dc:creator>kobegigi</dc:creator>
  <cp:lastModifiedBy>于皓</cp:lastModifiedBy>
  <dcterms:modified xsi:type="dcterms:W3CDTF">2020-04-15T01:39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